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6AB" w:rsidRDefault="003E7F47">
      <w:pPr>
        <w:rPr>
          <w:rFonts w:ascii="Arial Narrow" w:hAnsi="Arial Narrow"/>
          <w:b/>
        </w:rPr>
      </w:pPr>
      <w:proofErr w:type="gramStart"/>
      <w:r>
        <w:rPr>
          <w:rFonts w:ascii="Arial Narrow" w:hAnsi="Arial Narrow"/>
          <w:b/>
        </w:rPr>
        <w:t>Additional file 3</w:t>
      </w:r>
      <w:r w:rsidR="004376AB">
        <w:rPr>
          <w:rFonts w:ascii="Arial Narrow" w:hAnsi="Arial Narrow"/>
          <w:b/>
        </w:rPr>
        <w:t>.</w:t>
      </w:r>
      <w:proofErr w:type="gramEnd"/>
      <w:r w:rsidR="004376AB">
        <w:rPr>
          <w:rFonts w:ascii="Arial Narrow" w:hAnsi="Arial Narrow"/>
          <w:b/>
        </w:rPr>
        <w:t xml:space="preserve"> Table demonstrating belief statement occurrence and data saturation in analyzed interviews (Participants 1-10) with absence of new themes in Participant 11.</w:t>
      </w:r>
    </w:p>
    <w:p w:rsidR="004376AB" w:rsidRPr="004376AB" w:rsidRDefault="004376AB">
      <w:pPr>
        <w:rPr>
          <w:rFonts w:ascii="Arial Narrow" w:hAnsi="Arial Narrow"/>
          <w:b/>
        </w:rPr>
      </w:pPr>
    </w:p>
    <w:tbl>
      <w:tblPr>
        <w:tblW w:w="93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47"/>
        <w:gridCol w:w="4143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99"/>
        <w:gridCol w:w="399"/>
      </w:tblGrid>
      <w:tr w:rsidR="004376AB" w:rsidRPr="004376AB" w:rsidTr="004376AB">
        <w:trPr>
          <w:trHeight w:val="300"/>
        </w:trPr>
        <w:tc>
          <w:tcPr>
            <w:tcW w:w="1383" w:type="dxa"/>
            <w:vMerge w:val="restart"/>
            <w:shd w:val="clear" w:color="000000" w:fill="D9D9D9"/>
            <w:noWrap/>
            <w:vAlign w:val="center"/>
            <w:hideMark/>
          </w:tcPr>
          <w:p w:rsidR="004376AB" w:rsidRPr="004376AB" w:rsidRDefault="00A46E20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4407" w:type="dxa"/>
            <w:vMerge w:val="restart"/>
            <w:shd w:val="clear" w:color="000000" w:fill="D9D9D9"/>
            <w:vAlign w:val="center"/>
            <w:hideMark/>
          </w:tcPr>
          <w:p w:rsidR="004376AB" w:rsidRPr="004376AB" w:rsidRDefault="004376AB" w:rsidP="00A46E20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T</w:t>
            </w:r>
            <w:r w:rsidR="00A46E20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HEME</w:t>
            </w:r>
          </w:p>
        </w:tc>
        <w:tc>
          <w:tcPr>
            <w:tcW w:w="3570" w:type="dxa"/>
            <w:gridSpan w:val="11"/>
            <w:shd w:val="clear" w:color="000000" w:fill="D9D9D9"/>
            <w:noWrap/>
            <w:vAlign w:val="center"/>
            <w:hideMark/>
          </w:tcPr>
          <w:p w:rsidR="004376AB" w:rsidRPr="004376AB" w:rsidRDefault="00A46E20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PARTICIPANT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4376AB" w:rsidRPr="004376AB" w:rsidRDefault="00A46E20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KNOWLEDGE</w:t>
            </w: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 know/do not know what the Sepsis Six involves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My colleagues do/do not know what the Sepsis Six involves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 am aware/not aware of the evidence behind the Sepsis Si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My colleagues are aware/not aware of the evidence behind the Sepsis Si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People would give better Sepsis Six performance if they were more aware of the later complications of poorly managed sepsis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Having knowledge and understanding of the Sepsis Six does/does not influence the likelihood of it being performed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 w:val="restart"/>
            <w:shd w:val="clear" w:color="000000" w:fill="D9D9D9"/>
            <w:vAlign w:val="center"/>
            <w:hideMark/>
          </w:tcPr>
          <w:p w:rsidR="004376AB" w:rsidRPr="004376AB" w:rsidRDefault="00A46E20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SKILLS</w:t>
            </w: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 do/do not have the skills to perform the Sepsis Si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My colleagues do/do not have the skills to perform the Sepsis Si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There is/is insufficient provision of training and assessment in the skills required to perform the Sepsis Si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4376AB" w:rsidRPr="004376AB" w:rsidRDefault="004376AB" w:rsidP="00A46E20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M</w:t>
            </w:r>
            <w:r w:rsidR="00A46E20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EMORY, ATTENTION AND DECISIONS</w:t>
            </w: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t's easy/difficult to remember the 6 steps in clinical practice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The decision to start the Sepsis Six is not made because sepsis is not recognised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Regular use of the Sepsis Six makes it easier to remember the steps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 w:val="restart"/>
            <w:shd w:val="clear" w:color="000000" w:fill="D9D9D9"/>
            <w:vAlign w:val="center"/>
            <w:hideMark/>
          </w:tcPr>
          <w:p w:rsidR="004376AB" w:rsidRPr="004376AB" w:rsidRDefault="004376AB" w:rsidP="00A46E20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B</w:t>
            </w:r>
            <w:r w:rsidR="00A46E20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EHAVIORAL REGULATION</w:t>
            </w: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Sepsis Six performance is (not) monitored or audited regularly in my department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/we get insufficient feedback on our Sepsis Six performance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There are sufficient tools in place to help guide and track Sepsis Six performance in individual patients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Improving sepsis care and Sepsis Six performance is (not) discussed in regular meetings in my department 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Sepsis Six performance improves if we are involved in the quality improvement process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There are (no) action plans to improve Sepsis Six performance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4376AB" w:rsidRPr="004376AB" w:rsidRDefault="00A46E20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SOCIAL INFLUENCES</w:t>
            </w: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My colleagues opinions do/do not affect my performance of the Sepsis Si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My Colleagues do/do not believe that the Sepsis Six is beneficial to patient care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Departmental culture facilitates/hinders performance of the Sepsis Si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There is insufficient leadership to improve Sepsis Six performance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Healthcare workers do/do not feel able to escalate up the hierarchy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Having a Sepsis “Champion” would/would not improve performance of the Sepsis Si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 w:val="restart"/>
            <w:shd w:val="clear" w:color="000000" w:fill="D9D9D9"/>
            <w:vAlign w:val="center"/>
            <w:hideMark/>
          </w:tcPr>
          <w:p w:rsidR="004376AB" w:rsidRPr="004376AB" w:rsidRDefault="00A46E20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OCIAL AND PROFESSIONAL 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ROLE</w:t>
            </w: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lastRenderedPageBreak/>
              <w:t>Performing the steps in the Sepsis Six is (not) my role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Performing all steps in the Sepsis Six is (not) my </w:t>
            </w: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lastRenderedPageBreak/>
              <w:t>colleagues' role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t is my/my colleagues' role (doctor/nurse/HCA) to identify septic patients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t is my role to decide when to perform the Sepsis Si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There is high turnover of medical/nursing staff in areas looking after septic patients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My role is to improve Sepsis Six performance through non-clinical factors (leadership, support, supervision) 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There are some steps in the Sepsis Six which I/my colleagues do not/are not allowed to perform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on-clinical staff (eg bed management) put pressure on clinical staff to prioritise tasks other than Sepsis Si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Staff should be empowered to improve their role in Sepsis Six performance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4376AB" w:rsidRPr="004376AB" w:rsidRDefault="00A46E20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ENVIRONMENT, CONTEXT AND RESOURCES</w:t>
            </w: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 do (not) have sufficient resources (staff; time; equipment; medicines; bed) to perform the Sepsis Six in one hour.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The equipment I have does/doesn’t work 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The layout of the hospital hinders/helps my performance of the Sepsis six in one hour (patient location, equipment, medicine).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 w:val="restart"/>
            <w:shd w:val="clear" w:color="000000" w:fill="D9D9D9"/>
            <w:vAlign w:val="center"/>
            <w:hideMark/>
          </w:tcPr>
          <w:p w:rsidR="004376AB" w:rsidRPr="004376AB" w:rsidRDefault="00A46E20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BELIEFS IN CONSEQUENCES</w:t>
            </w: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Performing the steps in the Sepsis Six improves patient outcomes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The benefits of performing the Sepsis Six outweigh the risks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The benefits vs risks of performing the Sepsis Six (or some parts of it) are (not) different in certain patient groups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The quicker the steps can be delivered, the more impact they have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Early and regular reassessment of patients requiring the Sepsis Six gives the best outcomes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4376AB" w:rsidRPr="004376AB" w:rsidRDefault="00A46E20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BELIES IN CAPABILITIES</w:t>
            </w: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I am (not) confident performing the steps in the Sepsis Six 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My colleagues are (not) confident performing the steps in the Sepsis Si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Some of the Sepsis Six steps are more difficult than others to achieve (urine output, cultures, antibiotics)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There is good/poor communication and teamwork between members of the team looking after septic patients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We provide good sepsis care at this hospital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 am confident looking after sick septic patients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 w:val="restart"/>
            <w:shd w:val="clear" w:color="000000" w:fill="D9D9D9"/>
            <w:vAlign w:val="center"/>
            <w:hideMark/>
          </w:tcPr>
          <w:p w:rsidR="004376AB" w:rsidRPr="004376AB" w:rsidRDefault="00A46E20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INTENTIONS</w:t>
            </w: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 (don't) prioritise performing the Sepsis Six on a septic patient over other tasks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 intend to improve my knowledge of the Sepsis Si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 intend to continue to perform the Sepsis Six on septic patients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 am more likely to complete all steps of the Sepsis Six if I think the patient is sick/less likely if they are well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Sometimes I choose (not) to complete the full Sepsis Six because the risks and benefits are different for that patient/situation.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My colleagues (don't) prioritise performing the Sepsis Six on a septic patients over other tasks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Some steps in the Sepsis Six are more/less important than others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72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 (don't) perform the Sepsis Six despite not having a confirmed diagnosis because I (don't) believe the risks of undertreating sepsis outweigh the risks of performing the Sepsis Si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4376AB" w:rsidRPr="004376AB" w:rsidRDefault="00A46E20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GOALS</w:t>
            </w: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 work towards a goal that the Sepsis Six should be completed and documented within an hour on all septic patients.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The hospital has/does not have a goal of improving Sepsis Six compliance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 w:val="restart"/>
            <w:shd w:val="clear" w:color="000000" w:fill="D9D9D9"/>
            <w:vAlign w:val="center"/>
            <w:hideMark/>
          </w:tcPr>
          <w:p w:rsidR="004376AB" w:rsidRPr="004376AB" w:rsidRDefault="00A46E20" w:rsidP="004376AB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OPTIMISM</w:t>
            </w: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Sepsis Six compliance at this hospital will (not) improve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30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ncreasing Sepsis Six compliance will improve patient care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 w:val="restart"/>
            <w:shd w:val="clear" w:color="auto" w:fill="auto"/>
            <w:vAlign w:val="center"/>
            <w:hideMark/>
          </w:tcPr>
          <w:p w:rsidR="004376AB" w:rsidRPr="004376AB" w:rsidRDefault="004376AB" w:rsidP="00A46E20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R</w:t>
            </w:r>
            <w:r w:rsidR="00A46E20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EINFORCEMENT</w:t>
            </w: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ndividuals are not formally rewarded or punished for (failing to) complete the Sepsis Si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auto" w:fill="auto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The department or hospital is (not) formally rewarded or punished for (failing to) complete the Sepsis Si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 w:val="restart"/>
            <w:shd w:val="clear" w:color="000000" w:fill="D9D9D9"/>
            <w:vAlign w:val="center"/>
            <w:hideMark/>
          </w:tcPr>
          <w:p w:rsidR="004376AB" w:rsidRPr="004376AB" w:rsidRDefault="004376AB" w:rsidP="00A46E20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E</w:t>
            </w:r>
            <w:r w:rsidR="00A46E20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MOTIONS</w:t>
            </w:r>
            <w:bookmarkStart w:id="0" w:name="_GoBack"/>
            <w:bookmarkEnd w:id="0"/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 get emotionally affected negatively/positively by managing septic patients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72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f we are affected emotionally (eg stressed, excited, fatigued) it leads to better/worse clinical performance when looking after septic patients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4376AB" w:rsidRPr="004376AB" w:rsidTr="004376AB">
        <w:trPr>
          <w:trHeight w:val="480"/>
        </w:trPr>
        <w:tc>
          <w:tcPr>
            <w:tcW w:w="1383" w:type="dxa"/>
            <w:vMerge/>
            <w:vAlign w:val="center"/>
            <w:hideMark/>
          </w:tcPr>
          <w:p w:rsidR="004376AB" w:rsidRPr="004376AB" w:rsidRDefault="004376AB" w:rsidP="004376AB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07" w:type="dxa"/>
            <w:shd w:val="clear" w:color="000000" w:fill="D9D9D9"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I feel good if I deliver the Sepsis Six/bad if I don't deliver the Sepsis Six to a septic patient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9" w:type="dxa"/>
            <w:shd w:val="clear" w:color="000000" w:fill="D9D9D9"/>
            <w:noWrap/>
            <w:vAlign w:val="center"/>
            <w:hideMark/>
          </w:tcPr>
          <w:p w:rsidR="004376AB" w:rsidRPr="004376AB" w:rsidRDefault="004376AB" w:rsidP="004376AB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376AB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 w:rsidR="002A2107" w:rsidRDefault="002A2107"/>
    <w:sectPr w:rsidR="002A2107" w:rsidSect="006A596C">
      <w:pgSz w:w="11900" w:h="16840"/>
      <w:pgMar w:top="1418" w:right="1418" w:bottom="1418" w:left="1418" w:header="1418" w:footer="1418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Grande">
    <w:altName w:val="Lath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docVars>
    <w:docVar w:name="Total_Editing_Time" w:val="2"/>
  </w:docVars>
  <w:rsids>
    <w:rsidRoot w:val="004376AB"/>
    <w:rsid w:val="000757BC"/>
    <w:rsid w:val="002A2107"/>
    <w:rsid w:val="003E7F47"/>
    <w:rsid w:val="004376AB"/>
    <w:rsid w:val="00680819"/>
    <w:rsid w:val="006A596C"/>
    <w:rsid w:val="006E5FFF"/>
    <w:rsid w:val="008A6096"/>
    <w:rsid w:val="00A46E20"/>
    <w:rsid w:val="00DC3A0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76A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76AB"/>
    <w:rPr>
      <w:color w:val="800080"/>
      <w:u w:val="single"/>
    </w:rPr>
  </w:style>
  <w:style w:type="paragraph" w:customStyle="1" w:styleId="xl63">
    <w:name w:val="xl63"/>
    <w:basedOn w:val="Normal"/>
    <w:rsid w:val="00437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sz w:val="20"/>
      <w:szCs w:val="20"/>
      <w:lang w:val="en-GB"/>
    </w:rPr>
  </w:style>
  <w:style w:type="paragraph" w:customStyle="1" w:styleId="xl64">
    <w:name w:val="xl64"/>
    <w:basedOn w:val="Normal"/>
    <w:rsid w:val="00437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sz w:val="20"/>
      <w:szCs w:val="20"/>
      <w:lang w:val="en-GB"/>
    </w:rPr>
  </w:style>
  <w:style w:type="paragraph" w:customStyle="1" w:styleId="xl65">
    <w:name w:val="xl65"/>
    <w:basedOn w:val="Normal"/>
    <w:rsid w:val="00437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sz w:val="20"/>
      <w:szCs w:val="20"/>
      <w:lang w:val="en-GB"/>
    </w:rPr>
  </w:style>
  <w:style w:type="paragraph" w:customStyle="1" w:styleId="xl66">
    <w:name w:val="xl66"/>
    <w:basedOn w:val="Normal"/>
    <w:rsid w:val="004376AB"/>
    <w:pPr>
      <w:spacing w:before="100" w:beforeAutospacing="1" w:after="100" w:afterAutospacing="1"/>
      <w:textAlignment w:val="center"/>
    </w:pPr>
    <w:rPr>
      <w:rFonts w:ascii="Arial Narrow" w:hAnsi="Arial Narrow"/>
      <w:b/>
      <w:bCs/>
      <w:sz w:val="20"/>
      <w:szCs w:val="20"/>
      <w:lang w:val="en-GB"/>
    </w:rPr>
  </w:style>
  <w:style w:type="paragraph" w:customStyle="1" w:styleId="xl67">
    <w:name w:val="xl67"/>
    <w:basedOn w:val="Normal"/>
    <w:rsid w:val="00437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sz w:val="20"/>
      <w:szCs w:val="20"/>
      <w:lang w:val="en-GB"/>
    </w:rPr>
  </w:style>
  <w:style w:type="paragraph" w:customStyle="1" w:styleId="xl68">
    <w:name w:val="xl68"/>
    <w:basedOn w:val="Normal"/>
    <w:rsid w:val="004376AB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sz w:val="20"/>
      <w:szCs w:val="20"/>
      <w:lang w:val="en-GB"/>
    </w:rPr>
  </w:style>
  <w:style w:type="paragraph" w:customStyle="1" w:styleId="xl69">
    <w:name w:val="xl69"/>
    <w:basedOn w:val="Normal"/>
    <w:rsid w:val="00437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sz w:val="20"/>
      <w:szCs w:val="20"/>
      <w:lang w:val="en-GB"/>
    </w:rPr>
  </w:style>
  <w:style w:type="paragraph" w:customStyle="1" w:styleId="xl70">
    <w:name w:val="xl70"/>
    <w:basedOn w:val="Normal"/>
    <w:rsid w:val="004376A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sz w:val="20"/>
      <w:szCs w:val="20"/>
      <w:lang w:val="en-GB"/>
    </w:rPr>
  </w:style>
  <w:style w:type="paragraph" w:customStyle="1" w:styleId="xl71">
    <w:name w:val="xl71"/>
    <w:basedOn w:val="Normal"/>
    <w:rsid w:val="004376AB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sz w:val="20"/>
      <w:szCs w:val="20"/>
      <w:lang w:val="en-GB"/>
    </w:rPr>
  </w:style>
  <w:style w:type="paragraph" w:customStyle="1" w:styleId="xl72">
    <w:name w:val="xl72"/>
    <w:basedOn w:val="Normal"/>
    <w:rsid w:val="00437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sz w:val="20"/>
      <w:szCs w:val="20"/>
      <w:lang w:val="en-GB"/>
    </w:rPr>
  </w:style>
  <w:style w:type="paragraph" w:customStyle="1" w:styleId="xl73">
    <w:name w:val="xl73"/>
    <w:basedOn w:val="Normal"/>
    <w:rsid w:val="00437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sz w:val="20"/>
      <w:szCs w:val="20"/>
      <w:lang w:val="en-GB"/>
    </w:rPr>
  </w:style>
  <w:style w:type="paragraph" w:customStyle="1" w:styleId="xl74">
    <w:name w:val="xl74"/>
    <w:basedOn w:val="Normal"/>
    <w:rsid w:val="00437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sz w:val="20"/>
      <w:szCs w:val="20"/>
      <w:lang w:val="en-GB"/>
    </w:rPr>
  </w:style>
  <w:style w:type="paragraph" w:customStyle="1" w:styleId="xl75">
    <w:name w:val="xl75"/>
    <w:basedOn w:val="Normal"/>
    <w:rsid w:val="00437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E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E2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76A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76AB"/>
    <w:rPr>
      <w:color w:val="800080"/>
      <w:u w:val="single"/>
    </w:rPr>
  </w:style>
  <w:style w:type="paragraph" w:customStyle="1" w:styleId="xl63">
    <w:name w:val="xl63"/>
    <w:basedOn w:val="Normal"/>
    <w:rsid w:val="00437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sz w:val="20"/>
      <w:szCs w:val="20"/>
      <w:lang w:val="en-GB"/>
    </w:rPr>
  </w:style>
  <w:style w:type="paragraph" w:customStyle="1" w:styleId="xl64">
    <w:name w:val="xl64"/>
    <w:basedOn w:val="Normal"/>
    <w:rsid w:val="00437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sz w:val="20"/>
      <w:szCs w:val="20"/>
      <w:lang w:val="en-GB"/>
    </w:rPr>
  </w:style>
  <w:style w:type="paragraph" w:customStyle="1" w:styleId="xl65">
    <w:name w:val="xl65"/>
    <w:basedOn w:val="Normal"/>
    <w:rsid w:val="00437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sz w:val="20"/>
      <w:szCs w:val="20"/>
      <w:lang w:val="en-GB"/>
    </w:rPr>
  </w:style>
  <w:style w:type="paragraph" w:customStyle="1" w:styleId="xl66">
    <w:name w:val="xl66"/>
    <w:basedOn w:val="Normal"/>
    <w:rsid w:val="004376AB"/>
    <w:pPr>
      <w:spacing w:before="100" w:beforeAutospacing="1" w:after="100" w:afterAutospacing="1"/>
      <w:textAlignment w:val="center"/>
    </w:pPr>
    <w:rPr>
      <w:rFonts w:ascii="Arial Narrow" w:hAnsi="Arial Narrow"/>
      <w:b/>
      <w:bCs/>
      <w:sz w:val="20"/>
      <w:szCs w:val="20"/>
      <w:lang w:val="en-GB"/>
    </w:rPr>
  </w:style>
  <w:style w:type="paragraph" w:customStyle="1" w:styleId="xl67">
    <w:name w:val="xl67"/>
    <w:basedOn w:val="Normal"/>
    <w:rsid w:val="00437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sz w:val="20"/>
      <w:szCs w:val="20"/>
      <w:lang w:val="en-GB"/>
    </w:rPr>
  </w:style>
  <w:style w:type="paragraph" w:customStyle="1" w:styleId="xl68">
    <w:name w:val="xl68"/>
    <w:basedOn w:val="Normal"/>
    <w:rsid w:val="004376AB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sz w:val="20"/>
      <w:szCs w:val="20"/>
      <w:lang w:val="en-GB"/>
    </w:rPr>
  </w:style>
  <w:style w:type="paragraph" w:customStyle="1" w:styleId="xl69">
    <w:name w:val="xl69"/>
    <w:basedOn w:val="Normal"/>
    <w:rsid w:val="00437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sz w:val="20"/>
      <w:szCs w:val="20"/>
      <w:lang w:val="en-GB"/>
    </w:rPr>
  </w:style>
  <w:style w:type="paragraph" w:customStyle="1" w:styleId="xl70">
    <w:name w:val="xl70"/>
    <w:basedOn w:val="Normal"/>
    <w:rsid w:val="004376A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sz w:val="20"/>
      <w:szCs w:val="20"/>
      <w:lang w:val="en-GB"/>
    </w:rPr>
  </w:style>
  <w:style w:type="paragraph" w:customStyle="1" w:styleId="xl71">
    <w:name w:val="xl71"/>
    <w:basedOn w:val="Normal"/>
    <w:rsid w:val="004376AB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sz w:val="20"/>
      <w:szCs w:val="20"/>
      <w:lang w:val="en-GB"/>
    </w:rPr>
  </w:style>
  <w:style w:type="paragraph" w:customStyle="1" w:styleId="xl72">
    <w:name w:val="xl72"/>
    <w:basedOn w:val="Normal"/>
    <w:rsid w:val="00437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sz w:val="20"/>
      <w:szCs w:val="20"/>
      <w:lang w:val="en-GB"/>
    </w:rPr>
  </w:style>
  <w:style w:type="paragraph" w:customStyle="1" w:styleId="xl73">
    <w:name w:val="xl73"/>
    <w:basedOn w:val="Normal"/>
    <w:rsid w:val="00437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sz w:val="20"/>
      <w:szCs w:val="20"/>
      <w:lang w:val="en-GB"/>
    </w:rPr>
  </w:style>
  <w:style w:type="paragraph" w:customStyle="1" w:styleId="xl74">
    <w:name w:val="xl74"/>
    <w:basedOn w:val="Normal"/>
    <w:rsid w:val="00437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sz w:val="20"/>
      <w:szCs w:val="20"/>
      <w:lang w:val="en-GB"/>
    </w:rPr>
  </w:style>
  <w:style w:type="paragraph" w:customStyle="1" w:styleId="xl75">
    <w:name w:val="xl75"/>
    <w:basedOn w:val="Normal"/>
    <w:rsid w:val="004376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E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E2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76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523</Words>
  <Characters>5821</Characters>
  <Application>Microsoft Office Word</Application>
  <DocSecurity>0</DocSecurity>
  <Lines>1164</Lines>
  <Paragraphs>734</Paragraphs>
  <ScaleCrop>false</ScaleCrop>
  <Company/>
  <LinksUpToDate>false</LinksUpToDate>
  <CharactersWithSpaces>6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Roberts</dc:creator>
  <cp:keywords/>
  <dc:description/>
  <cp:lastModifiedBy>MSARDAN</cp:lastModifiedBy>
  <cp:revision>4</cp:revision>
  <dcterms:created xsi:type="dcterms:W3CDTF">2017-02-20T12:04:00Z</dcterms:created>
  <dcterms:modified xsi:type="dcterms:W3CDTF">2017-09-08T16:09:00Z</dcterms:modified>
</cp:coreProperties>
</file>